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450" w:rsidRDefault="00ED5450" w:rsidP="00ED5450">
      <w:pPr>
        <w:rPr>
          <w:b/>
          <w:bCs/>
        </w:rPr>
      </w:pPr>
      <w:r>
        <w:rPr>
          <w:b/>
          <w:bCs/>
        </w:rPr>
        <w:t xml:space="preserve">WEB APPENDIX:  </w:t>
      </w:r>
      <w:r w:rsidRPr="00A55A27">
        <w:rPr>
          <w:b/>
          <w:bCs/>
        </w:rPr>
        <w:t>HIV prevalence among MSM in</w:t>
      </w:r>
      <w:r>
        <w:rPr>
          <w:b/>
          <w:bCs/>
        </w:rPr>
        <w:t xml:space="preserve"> countries in</w:t>
      </w:r>
      <w:r w:rsidRPr="00A55A27">
        <w:rPr>
          <w:b/>
          <w:bCs/>
        </w:rPr>
        <w:t xml:space="preserve"> Asia and the Pacific Region: </w:t>
      </w:r>
      <w:r>
        <w:rPr>
          <w:b/>
          <w:bCs/>
        </w:rPr>
        <w:t xml:space="preserve">By </w:t>
      </w:r>
      <w:r w:rsidRPr="00A55A27">
        <w:rPr>
          <w:b/>
          <w:bCs/>
        </w:rPr>
        <w:t>age-group and change over time</w:t>
      </w:r>
    </w:p>
    <w:p w:rsidR="00ED5450" w:rsidRDefault="00ED5450" w:rsidP="00ED5450">
      <w:r w:rsidRPr="007503EF">
        <w:t>The most recent HIV prevalence estimates for all MSM averaged 6.2% (range: 0.2% Bangladesh - 21.6 % Malaysia). Among 18 countries with at least two national assessments in the past decade, the average annual increase in HIV prevalence was 0.3</w:t>
      </w:r>
      <w:r>
        <w:t>8</w:t>
      </w:r>
      <w:r w:rsidRPr="007503EF">
        <w:t xml:space="preserve">%. HIV prevalence among MSM declined in </w:t>
      </w:r>
      <w:r>
        <w:t>one</w:t>
      </w:r>
      <w:r w:rsidRPr="007503EF">
        <w:t xml:space="preserve"> countr</w:t>
      </w:r>
      <w:r>
        <w:t>y</w:t>
      </w:r>
      <w:r w:rsidRPr="007503EF">
        <w:t xml:space="preserve">, was stable in ten countries (annual HIV prevalence change neutral +/- 0.2%) and increased in </w:t>
      </w:r>
      <w:r>
        <w:t>seven</w:t>
      </w:r>
      <w:r w:rsidRPr="007503EF">
        <w:t xml:space="preserve"> countries.</w:t>
      </w:r>
    </w:p>
    <w:p w:rsidR="00D850C9" w:rsidRDefault="00D850C9">
      <w:bookmarkStart w:id="0" w:name="_GoBack"/>
      <w:bookmarkEnd w:id="0"/>
    </w:p>
    <w:sectPr w:rsidR="00D85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50"/>
    <w:rsid w:val="00004D2D"/>
    <w:rsid w:val="00005EAD"/>
    <w:rsid w:val="00010223"/>
    <w:rsid w:val="00020955"/>
    <w:rsid w:val="00024277"/>
    <w:rsid w:val="00024DA3"/>
    <w:rsid w:val="000251A9"/>
    <w:rsid w:val="0002755D"/>
    <w:rsid w:val="000329DC"/>
    <w:rsid w:val="00036862"/>
    <w:rsid w:val="00041669"/>
    <w:rsid w:val="00043E79"/>
    <w:rsid w:val="0004606F"/>
    <w:rsid w:val="000577AF"/>
    <w:rsid w:val="00057D88"/>
    <w:rsid w:val="0006070A"/>
    <w:rsid w:val="00062BA8"/>
    <w:rsid w:val="0006525F"/>
    <w:rsid w:val="00071F31"/>
    <w:rsid w:val="00074C49"/>
    <w:rsid w:val="00075E94"/>
    <w:rsid w:val="0007794D"/>
    <w:rsid w:val="00082F1F"/>
    <w:rsid w:val="00083105"/>
    <w:rsid w:val="00084CA2"/>
    <w:rsid w:val="00086C7A"/>
    <w:rsid w:val="00086CB8"/>
    <w:rsid w:val="00090CE9"/>
    <w:rsid w:val="00094471"/>
    <w:rsid w:val="000949F5"/>
    <w:rsid w:val="00095B1D"/>
    <w:rsid w:val="000B0C14"/>
    <w:rsid w:val="000B2D90"/>
    <w:rsid w:val="000B4115"/>
    <w:rsid w:val="000B461F"/>
    <w:rsid w:val="000B4F82"/>
    <w:rsid w:val="000C6903"/>
    <w:rsid w:val="000D005F"/>
    <w:rsid w:val="000D51FA"/>
    <w:rsid w:val="000E2DC2"/>
    <w:rsid w:val="000F70D9"/>
    <w:rsid w:val="000F71A8"/>
    <w:rsid w:val="00102650"/>
    <w:rsid w:val="00102786"/>
    <w:rsid w:val="00103498"/>
    <w:rsid w:val="00103FB1"/>
    <w:rsid w:val="00107017"/>
    <w:rsid w:val="00112196"/>
    <w:rsid w:val="00112C67"/>
    <w:rsid w:val="00114D43"/>
    <w:rsid w:val="00121579"/>
    <w:rsid w:val="001223EA"/>
    <w:rsid w:val="001232DA"/>
    <w:rsid w:val="001232E2"/>
    <w:rsid w:val="00134990"/>
    <w:rsid w:val="00135556"/>
    <w:rsid w:val="00144685"/>
    <w:rsid w:val="0014534F"/>
    <w:rsid w:val="00150EB6"/>
    <w:rsid w:val="001659AE"/>
    <w:rsid w:val="00174559"/>
    <w:rsid w:val="001808F2"/>
    <w:rsid w:val="001835D0"/>
    <w:rsid w:val="00186EF0"/>
    <w:rsid w:val="00192F94"/>
    <w:rsid w:val="0019362D"/>
    <w:rsid w:val="00196D6B"/>
    <w:rsid w:val="00197465"/>
    <w:rsid w:val="001A1C64"/>
    <w:rsid w:val="001A215E"/>
    <w:rsid w:val="001A2F3B"/>
    <w:rsid w:val="001A3A62"/>
    <w:rsid w:val="001A6D9A"/>
    <w:rsid w:val="001B3390"/>
    <w:rsid w:val="001C05B1"/>
    <w:rsid w:val="001C2654"/>
    <w:rsid w:val="001C2A04"/>
    <w:rsid w:val="001C2E82"/>
    <w:rsid w:val="001C38B0"/>
    <w:rsid w:val="001C3F20"/>
    <w:rsid w:val="001D028F"/>
    <w:rsid w:val="001E0922"/>
    <w:rsid w:val="001E2551"/>
    <w:rsid w:val="001E6236"/>
    <w:rsid w:val="001F0A70"/>
    <w:rsid w:val="001F1823"/>
    <w:rsid w:val="001F2211"/>
    <w:rsid w:val="001F3D00"/>
    <w:rsid w:val="001F40D2"/>
    <w:rsid w:val="001F50AF"/>
    <w:rsid w:val="001F5376"/>
    <w:rsid w:val="0020194E"/>
    <w:rsid w:val="00201DC6"/>
    <w:rsid w:val="002068F0"/>
    <w:rsid w:val="00207222"/>
    <w:rsid w:val="002121A1"/>
    <w:rsid w:val="00220586"/>
    <w:rsid w:val="00220CB2"/>
    <w:rsid w:val="00222648"/>
    <w:rsid w:val="00223B9B"/>
    <w:rsid w:val="00225F93"/>
    <w:rsid w:val="00226F19"/>
    <w:rsid w:val="00230AFE"/>
    <w:rsid w:val="002321E0"/>
    <w:rsid w:val="0023587F"/>
    <w:rsid w:val="002408FA"/>
    <w:rsid w:val="0025388B"/>
    <w:rsid w:val="002608DB"/>
    <w:rsid w:val="00263493"/>
    <w:rsid w:val="00264EEA"/>
    <w:rsid w:val="00267FF7"/>
    <w:rsid w:val="00271E44"/>
    <w:rsid w:val="00275370"/>
    <w:rsid w:val="00276DFE"/>
    <w:rsid w:val="0028015D"/>
    <w:rsid w:val="0028073C"/>
    <w:rsid w:val="002817C5"/>
    <w:rsid w:val="00282C8F"/>
    <w:rsid w:val="00283313"/>
    <w:rsid w:val="00287A3B"/>
    <w:rsid w:val="002927C2"/>
    <w:rsid w:val="0029433D"/>
    <w:rsid w:val="00294765"/>
    <w:rsid w:val="00295182"/>
    <w:rsid w:val="0029771A"/>
    <w:rsid w:val="00297B51"/>
    <w:rsid w:val="002B009B"/>
    <w:rsid w:val="002B3912"/>
    <w:rsid w:val="002B71E3"/>
    <w:rsid w:val="002C095C"/>
    <w:rsid w:val="002C18F9"/>
    <w:rsid w:val="002C2144"/>
    <w:rsid w:val="002C4000"/>
    <w:rsid w:val="002C4A85"/>
    <w:rsid w:val="002C4BDE"/>
    <w:rsid w:val="002C52BB"/>
    <w:rsid w:val="002D1F9A"/>
    <w:rsid w:val="002D33A0"/>
    <w:rsid w:val="002D4120"/>
    <w:rsid w:val="002E0BDE"/>
    <w:rsid w:val="002E231D"/>
    <w:rsid w:val="002E2733"/>
    <w:rsid w:val="002E2D50"/>
    <w:rsid w:val="002F0BC5"/>
    <w:rsid w:val="00302CA1"/>
    <w:rsid w:val="00305E57"/>
    <w:rsid w:val="00312EE8"/>
    <w:rsid w:val="00313FCB"/>
    <w:rsid w:val="00317270"/>
    <w:rsid w:val="003217D3"/>
    <w:rsid w:val="00321A53"/>
    <w:rsid w:val="00321A79"/>
    <w:rsid w:val="003228B2"/>
    <w:rsid w:val="00324287"/>
    <w:rsid w:val="00326258"/>
    <w:rsid w:val="00330348"/>
    <w:rsid w:val="003303A4"/>
    <w:rsid w:val="00330C30"/>
    <w:rsid w:val="003367F6"/>
    <w:rsid w:val="00341E26"/>
    <w:rsid w:val="003518EC"/>
    <w:rsid w:val="003537EA"/>
    <w:rsid w:val="00356E84"/>
    <w:rsid w:val="00356F60"/>
    <w:rsid w:val="00360247"/>
    <w:rsid w:val="00365867"/>
    <w:rsid w:val="003667B4"/>
    <w:rsid w:val="00370F24"/>
    <w:rsid w:val="00371D03"/>
    <w:rsid w:val="003741B5"/>
    <w:rsid w:val="003749B0"/>
    <w:rsid w:val="00376365"/>
    <w:rsid w:val="00377863"/>
    <w:rsid w:val="003817BB"/>
    <w:rsid w:val="003848F6"/>
    <w:rsid w:val="0038727D"/>
    <w:rsid w:val="003907C3"/>
    <w:rsid w:val="00396421"/>
    <w:rsid w:val="003A5F3F"/>
    <w:rsid w:val="003A72B7"/>
    <w:rsid w:val="003A78EA"/>
    <w:rsid w:val="003A7F4F"/>
    <w:rsid w:val="003B0081"/>
    <w:rsid w:val="003B139F"/>
    <w:rsid w:val="003B17A7"/>
    <w:rsid w:val="003B4104"/>
    <w:rsid w:val="003B707B"/>
    <w:rsid w:val="003C1992"/>
    <w:rsid w:val="003C3257"/>
    <w:rsid w:val="003C7EF1"/>
    <w:rsid w:val="003D1BFA"/>
    <w:rsid w:val="003D2C80"/>
    <w:rsid w:val="003E58D5"/>
    <w:rsid w:val="003E7153"/>
    <w:rsid w:val="003E7FF0"/>
    <w:rsid w:val="00400D01"/>
    <w:rsid w:val="00402E25"/>
    <w:rsid w:val="00403433"/>
    <w:rsid w:val="00403FCC"/>
    <w:rsid w:val="00407F41"/>
    <w:rsid w:val="0041164C"/>
    <w:rsid w:val="0041199E"/>
    <w:rsid w:val="0041442B"/>
    <w:rsid w:val="004217CA"/>
    <w:rsid w:val="00422ACD"/>
    <w:rsid w:val="00432AFF"/>
    <w:rsid w:val="004332D0"/>
    <w:rsid w:val="00437040"/>
    <w:rsid w:val="004413C6"/>
    <w:rsid w:val="00442D0A"/>
    <w:rsid w:val="00444BCB"/>
    <w:rsid w:val="00444E2D"/>
    <w:rsid w:val="00444E4C"/>
    <w:rsid w:val="00444F1E"/>
    <w:rsid w:val="0044751F"/>
    <w:rsid w:val="00464D08"/>
    <w:rsid w:val="004658D9"/>
    <w:rsid w:val="00467AC9"/>
    <w:rsid w:val="0047062E"/>
    <w:rsid w:val="004717D5"/>
    <w:rsid w:val="0047657B"/>
    <w:rsid w:val="00476804"/>
    <w:rsid w:val="00477D45"/>
    <w:rsid w:val="00477FFE"/>
    <w:rsid w:val="00481A8C"/>
    <w:rsid w:val="004820F8"/>
    <w:rsid w:val="004825FE"/>
    <w:rsid w:val="00483EF4"/>
    <w:rsid w:val="00484A36"/>
    <w:rsid w:val="004A05D6"/>
    <w:rsid w:val="004A22CA"/>
    <w:rsid w:val="004A3C0F"/>
    <w:rsid w:val="004A434D"/>
    <w:rsid w:val="004A5F54"/>
    <w:rsid w:val="004A68F2"/>
    <w:rsid w:val="004A6D61"/>
    <w:rsid w:val="004B20C1"/>
    <w:rsid w:val="004B266A"/>
    <w:rsid w:val="004B3B37"/>
    <w:rsid w:val="004B7FE0"/>
    <w:rsid w:val="004C0005"/>
    <w:rsid w:val="004C5E14"/>
    <w:rsid w:val="004C7929"/>
    <w:rsid w:val="004D1F8F"/>
    <w:rsid w:val="004D2A25"/>
    <w:rsid w:val="004D2F30"/>
    <w:rsid w:val="004D3088"/>
    <w:rsid w:val="004D3D8E"/>
    <w:rsid w:val="004E0337"/>
    <w:rsid w:val="004E2AF4"/>
    <w:rsid w:val="004E5E7E"/>
    <w:rsid w:val="004F1098"/>
    <w:rsid w:val="004F794B"/>
    <w:rsid w:val="00501BD4"/>
    <w:rsid w:val="00503E9E"/>
    <w:rsid w:val="005045F1"/>
    <w:rsid w:val="005046D6"/>
    <w:rsid w:val="005119FE"/>
    <w:rsid w:val="005163DC"/>
    <w:rsid w:val="00517908"/>
    <w:rsid w:val="0052125E"/>
    <w:rsid w:val="00540F98"/>
    <w:rsid w:val="0054215B"/>
    <w:rsid w:val="0054219D"/>
    <w:rsid w:val="00546730"/>
    <w:rsid w:val="00546D78"/>
    <w:rsid w:val="00550204"/>
    <w:rsid w:val="00550216"/>
    <w:rsid w:val="00556838"/>
    <w:rsid w:val="00556973"/>
    <w:rsid w:val="00570458"/>
    <w:rsid w:val="00573440"/>
    <w:rsid w:val="00574186"/>
    <w:rsid w:val="005759D8"/>
    <w:rsid w:val="00575E5E"/>
    <w:rsid w:val="00576128"/>
    <w:rsid w:val="00584460"/>
    <w:rsid w:val="005937B1"/>
    <w:rsid w:val="005A0CEF"/>
    <w:rsid w:val="005A7EFF"/>
    <w:rsid w:val="005B160B"/>
    <w:rsid w:val="005B33FD"/>
    <w:rsid w:val="005B40A8"/>
    <w:rsid w:val="005B5F6C"/>
    <w:rsid w:val="005C055D"/>
    <w:rsid w:val="005C4309"/>
    <w:rsid w:val="005C5D23"/>
    <w:rsid w:val="005C7951"/>
    <w:rsid w:val="005D4776"/>
    <w:rsid w:val="005D68BE"/>
    <w:rsid w:val="005D7A60"/>
    <w:rsid w:val="005E0479"/>
    <w:rsid w:val="005E11B9"/>
    <w:rsid w:val="005E1444"/>
    <w:rsid w:val="005E715F"/>
    <w:rsid w:val="005F3843"/>
    <w:rsid w:val="005F462E"/>
    <w:rsid w:val="005F4D05"/>
    <w:rsid w:val="00611584"/>
    <w:rsid w:val="0061620B"/>
    <w:rsid w:val="006174A2"/>
    <w:rsid w:val="006201A7"/>
    <w:rsid w:val="006208AA"/>
    <w:rsid w:val="00621C50"/>
    <w:rsid w:val="006249DE"/>
    <w:rsid w:val="00625D17"/>
    <w:rsid w:val="0062626A"/>
    <w:rsid w:val="0063155C"/>
    <w:rsid w:val="006329ED"/>
    <w:rsid w:val="0063487F"/>
    <w:rsid w:val="00634C93"/>
    <w:rsid w:val="0063742E"/>
    <w:rsid w:val="00637576"/>
    <w:rsid w:val="00637F00"/>
    <w:rsid w:val="006427F0"/>
    <w:rsid w:val="00646002"/>
    <w:rsid w:val="00653D16"/>
    <w:rsid w:val="00656428"/>
    <w:rsid w:val="006565F8"/>
    <w:rsid w:val="0066158F"/>
    <w:rsid w:val="0066283B"/>
    <w:rsid w:val="006629F3"/>
    <w:rsid w:val="00663F1A"/>
    <w:rsid w:val="00677AB6"/>
    <w:rsid w:val="00681AD9"/>
    <w:rsid w:val="00687A8E"/>
    <w:rsid w:val="006914CE"/>
    <w:rsid w:val="00692A1B"/>
    <w:rsid w:val="00695720"/>
    <w:rsid w:val="006A0EAC"/>
    <w:rsid w:val="006A1F00"/>
    <w:rsid w:val="006B3159"/>
    <w:rsid w:val="006B4F8A"/>
    <w:rsid w:val="006B6524"/>
    <w:rsid w:val="006B6E5B"/>
    <w:rsid w:val="006C1E41"/>
    <w:rsid w:val="006C6556"/>
    <w:rsid w:val="006C6588"/>
    <w:rsid w:val="006D358F"/>
    <w:rsid w:val="006D538F"/>
    <w:rsid w:val="006E119D"/>
    <w:rsid w:val="006E2A57"/>
    <w:rsid w:val="006E695A"/>
    <w:rsid w:val="006E72D1"/>
    <w:rsid w:val="006F6EDD"/>
    <w:rsid w:val="00704C62"/>
    <w:rsid w:val="00705457"/>
    <w:rsid w:val="00705AD1"/>
    <w:rsid w:val="0070640C"/>
    <w:rsid w:val="00710CBC"/>
    <w:rsid w:val="007127E8"/>
    <w:rsid w:val="00715625"/>
    <w:rsid w:val="00715D9D"/>
    <w:rsid w:val="00720512"/>
    <w:rsid w:val="0072641F"/>
    <w:rsid w:val="00726992"/>
    <w:rsid w:val="00730AE4"/>
    <w:rsid w:val="0073557E"/>
    <w:rsid w:val="00736EFD"/>
    <w:rsid w:val="00737BBD"/>
    <w:rsid w:val="0074049C"/>
    <w:rsid w:val="00747175"/>
    <w:rsid w:val="00757B0F"/>
    <w:rsid w:val="007606F0"/>
    <w:rsid w:val="007714FE"/>
    <w:rsid w:val="00772CA3"/>
    <w:rsid w:val="0077500C"/>
    <w:rsid w:val="007768F2"/>
    <w:rsid w:val="007771CA"/>
    <w:rsid w:val="00786DEE"/>
    <w:rsid w:val="00787FFE"/>
    <w:rsid w:val="007950F0"/>
    <w:rsid w:val="007A02D7"/>
    <w:rsid w:val="007A0CA0"/>
    <w:rsid w:val="007C0FCC"/>
    <w:rsid w:val="007C1707"/>
    <w:rsid w:val="007C6646"/>
    <w:rsid w:val="007D1CCF"/>
    <w:rsid w:val="007E6FF2"/>
    <w:rsid w:val="007F0861"/>
    <w:rsid w:val="007F2AD6"/>
    <w:rsid w:val="007F4945"/>
    <w:rsid w:val="00803F34"/>
    <w:rsid w:val="008071BB"/>
    <w:rsid w:val="008100A3"/>
    <w:rsid w:val="008109FD"/>
    <w:rsid w:val="0081111A"/>
    <w:rsid w:val="00812170"/>
    <w:rsid w:val="008132FE"/>
    <w:rsid w:val="00814788"/>
    <w:rsid w:val="00814C82"/>
    <w:rsid w:val="008152DA"/>
    <w:rsid w:val="00820E7C"/>
    <w:rsid w:val="00822C17"/>
    <w:rsid w:val="0082595C"/>
    <w:rsid w:val="00827FDE"/>
    <w:rsid w:val="00834C1B"/>
    <w:rsid w:val="00842145"/>
    <w:rsid w:val="0084379F"/>
    <w:rsid w:val="00852A8B"/>
    <w:rsid w:val="00853969"/>
    <w:rsid w:val="0085691F"/>
    <w:rsid w:val="008643B6"/>
    <w:rsid w:val="008663F4"/>
    <w:rsid w:val="00866E06"/>
    <w:rsid w:val="00873F35"/>
    <w:rsid w:val="00874281"/>
    <w:rsid w:val="0087463A"/>
    <w:rsid w:val="0087690D"/>
    <w:rsid w:val="00881DF2"/>
    <w:rsid w:val="0088607A"/>
    <w:rsid w:val="00887021"/>
    <w:rsid w:val="00895345"/>
    <w:rsid w:val="00896068"/>
    <w:rsid w:val="008A14E3"/>
    <w:rsid w:val="008B1A33"/>
    <w:rsid w:val="008B3F03"/>
    <w:rsid w:val="008B3FCD"/>
    <w:rsid w:val="008B41A7"/>
    <w:rsid w:val="008B5ABB"/>
    <w:rsid w:val="008B7A55"/>
    <w:rsid w:val="008C4E39"/>
    <w:rsid w:val="008C534A"/>
    <w:rsid w:val="008C609D"/>
    <w:rsid w:val="008D2A53"/>
    <w:rsid w:val="008D34CB"/>
    <w:rsid w:val="008D6D02"/>
    <w:rsid w:val="008E153F"/>
    <w:rsid w:val="008E6594"/>
    <w:rsid w:val="008E6B60"/>
    <w:rsid w:val="008E7F2D"/>
    <w:rsid w:val="008F1EA7"/>
    <w:rsid w:val="008F598F"/>
    <w:rsid w:val="008F697D"/>
    <w:rsid w:val="00900752"/>
    <w:rsid w:val="009009CD"/>
    <w:rsid w:val="00901010"/>
    <w:rsid w:val="00902BAE"/>
    <w:rsid w:val="00906BC7"/>
    <w:rsid w:val="00910780"/>
    <w:rsid w:val="009110FC"/>
    <w:rsid w:val="00912B51"/>
    <w:rsid w:val="00914264"/>
    <w:rsid w:val="00916899"/>
    <w:rsid w:val="009175A5"/>
    <w:rsid w:val="00920E87"/>
    <w:rsid w:val="00921642"/>
    <w:rsid w:val="00922220"/>
    <w:rsid w:val="0093030F"/>
    <w:rsid w:val="00931E96"/>
    <w:rsid w:val="00935797"/>
    <w:rsid w:val="00937340"/>
    <w:rsid w:val="00947098"/>
    <w:rsid w:val="00947B04"/>
    <w:rsid w:val="009507CB"/>
    <w:rsid w:val="00952489"/>
    <w:rsid w:val="009617D8"/>
    <w:rsid w:val="0097440D"/>
    <w:rsid w:val="009744B3"/>
    <w:rsid w:val="00980C0B"/>
    <w:rsid w:val="00984B63"/>
    <w:rsid w:val="00985D20"/>
    <w:rsid w:val="00987B0E"/>
    <w:rsid w:val="009925F1"/>
    <w:rsid w:val="009949AA"/>
    <w:rsid w:val="009969B3"/>
    <w:rsid w:val="009A544D"/>
    <w:rsid w:val="009B1635"/>
    <w:rsid w:val="009B2FA6"/>
    <w:rsid w:val="009B32FA"/>
    <w:rsid w:val="009B3F3B"/>
    <w:rsid w:val="009B6B5F"/>
    <w:rsid w:val="009B6D98"/>
    <w:rsid w:val="009C5655"/>
    <w:rsid w:val="009C6ECC"/>
    <w:rsid w:val="009D3966"/>
    <w:rsid w:val="009D5FB3"/>
    <w:rsid w:val="009E1E34"/>
    <w:rsid w:val="009E4307"/>
    <w:rsid w:val="009E5FC6"/>
    <w:rsid w:val="00A032E2"/>
    <w:rsid w:val="00A2165F"/>
    <w:rsid w:val="00A25526"/>
    <w:rsid w:val="00A3302D"/>
    <w:rsid w:val="00A368AE"/>
    <w:rsid w:val="00A42016"/>
    <w:rsid w:val="00A42D90"/>
    <w:rsid w:val="00A43EE8"/>
    <w:rsid w:val="00A54618"/>
    <w:rsid w:val="00A54E88"/>
    <w:rsid w:val="00A56163"/>
    <w:rsid w:val="00A617C8"/>
    <w:rsid w:val="00A62B20"/>
    <w:rsid w:val="00A638AA"/>
    <w:rsid w:val="00A63D9A"/>
    <w:rsid w:val="00A63F59"/>
    <w:rsid w:val="00A73946"/>
    <w:rsid w:val="00A7572A"/>
    <w:rsid w:val="00A772CB"/>
    <w:rsid w:val="00A81097"/>
    <w:rsid w:val="00A83381"/>
    <w:rsid w:val="00A83569"/>
    <w:rsid w:val="00A842B2"/>
    <w:rsid w:val="00A87950"/>
    <w:rsid w:val="00A9051B"/>
    <w:rsid w:val="00A91A2A"/>
    <w:rsid w:val="00A95441"/>
    <w:rsid w:val="00AA4051"/>
    <w:rsid w:val="00AA4163"/>
    <w:rsid w:val="00AA50C1"/>
    <w:rsid w:val="00AA53D0"/>
    <w:rsid w:val="00AB0695"/>
    <w:rsid w:val="00AB0C3F"/>
    <w:rsid w:val="00AB31CA"/>
    <w:rsid w:val="00AC3329"/>
    <w:rsid w:val="00AC70B8"/>
    <w:rsid w:val="00AD0B57"/>
    <w:rsid w:val="00AD1C95"/>
    <w:rsid w:val="00AE223E"/>
    <w:rsid w:val="00AE4C54"/>
    <w:rsid w:val="00AF1E8E"/>
    <w:rsid w:val="00AF4320"/>
    <w:rsid w:val="00AF4657"/>
    <w:rsid w:val="00AF6AF0"/>
    <w:rsid w:val="00AF7CDF"/>
    <w:rsid w:val="00B011C5"/>
    <w:rsid w:val="00B05F12"/>
    <w:rsid w:val="00B06472"/>
    <w:rsid w:val="00B10ABD"/>
    <w:rsid w:val="00B12050"/>
    <w:rsid w:val="00B12573"/>
    <w:rsid w:val="00B14292"/>
    <w:rsid w:val="00B167A4"/>
    <w:rsid w:val="00B204F4"/>
    <w:rsid w:val="00B25502"/>
    <w:rsid w:val="00B27F60"/>
    <w:rsid w:val="00B31A20"/>
    <w:rsid w:val="00B35014"/>
    <w:rsid w:val="00B42AF0"/>
    <w:rsid w:val="00B463B6"/>
    <w:rsid w:val="00B479AB"/>
    <w:rsid w:val="00B5221B"/>
    <w:rsid w:val="00B53697"/>
    <w:rsid w:val="00B55E21"/>
    <w:rsid w:val="00B572DE"/>
    <w:rsid w:val="00B60049"/>
    <w:rsid w:val="00B6182C"/>
    <w:rsid w:val="00B636A8"/>
    <w:rsid w:val="00B64E4C"/>
    <w:rsid w:val="00B65E92"/>
    <w:rsid w:val="00B66420"/>
    <w:rsid w:val="00B70B74"/>
    <w:rsid w:val="00B7230D"/>
    <w:rsid w:val="00B8080F"/>
    <w:rsid w:val="00B8198A"/>
    <w:rsid w:val="00B81BA7"/>
    <w:rsid w:val="00B833AC"/>
    <w:rsid w:val="00B83B5D"/>
    <w:rsid w:val="00B849A8"/>
    <w:rsid w:val="00B86357"/>
    <w:rsid w:val="00B913B6"/>
    <w:rsid w:val="00B93A8B"/>
    <w:rsid w:val="00B9412E"/>
    <w:rsid w:val="00B97B1D"/>
    <w:rsid w:val="00BA15EE"/>
    <w:rsid w:val="00BA2FE4"/>
    <w:rsid w:val="00BB2935"/>
    <w:rsid w:val="00BB374C"/>
    <w:rsid w:val="00BC1B2C"/>
    <w:rsid w:val="00BC2476"/>
    <w:rsid w:val="00BC2A0B"/>
    <w:rsid w:val="00BC3C97"/>
    <w:rsid w:val="00BC5976"/>
    <w:rsid w:val="00BD4C62"/>
    <w:rsid w:val="00BD6371"/>
    <w:rsid w:val="00BD6BE1"/>
    <w:rsid w:val="00BE13E9"/>
    <w:rsid w:val="00BE647A"/>
    <w:rsid w:val="00BF4DB1"/>
    <w:rsid w:val="00BF57F6"/>
    <w:rsid w:val="00C01114"/>
    <w:rsid w:val="00C01BE7"/>
    <w:rsid w:val="00C044EB"/>
    <w:rsid w:val="00C05D58"/>
    <w:rsid w:val="00C12E37"/>
    <w:rsid w:val="00C15EE8"/>
    <w:rsid w:val="00C2259A"/>
    <w:rsid w:val="00C30AB9"/>
    <w:rsid w:val="00C30E38"/>
    <w:rsid w:val="00C3105E"/>
    <w:rsid w:val="00C36005"/>
    <w:rsid w:val="00C40727"/>
    <w:rsid w:val="00C41496"/>
    <w:rsid w:val="00C4356A"/>
    <w:rsid w:val="00C4555F"/>
    <w:rsid w:val="00C467DE"/>
    <w:rsid w:val="00C4707D"/>
    <w:rsid w:val="00C47927"/>
    <w:rsid w:val="00C51764"/>
    <w:rsid w:val="00C62023"/>
    <w:rsid w:val="00C6500E"/>
    <w:rsid w:val="00C66358"/>
    <w:rsid w:val="00C72DD3"/>
    <w:rsid w:val="00C73247"/>
    <w:rsid w:val="00C75AFA"/>
    <w:rsid w:val="00C812A8"/>
    <w:rsid w:val="00C85371"/>
    <w:rsid w:val="00C878AF"/>
    <w:rsid w:val="00C97792"/>
    <w:rsid w:val="00CA1E48"/>
    <w:rsid w:val="00CA29F5"/>
    <w:rsid w:val="00CA2A72"/>
    <w:rsid w:val="00CA45A0"/>
    <w:rsid w:val="00CA4C68"/>
    <w:rsid w:val="00CA5B0E"/>
    <w:rsid w:val="00CA5D66"/>
    <w:rsid w:val="00CA79F8"/>
    <w:rsid w:val="00CB22F9"/>
    <w:rsid w:val="00CB2AFC"/>
    <w:rsid w:val="00CB3634"/>
    <w:rsid w:val="00CB42D6"/>
    <w:rsid w:val="00CB52D5"/>
    <w:rsid w:val="00CC136A"/>
    <w:rsid w:val="00CC2BA7"/>
    <w:rsid w:val="00CC4AE5"/>
    <w:rsid w:val="00CD57D4"/>
    <w:rsid w:val="00CD7128"/>
    <w:rsid w:val="00CE219B"/>
    <w:rsid w:val="00CE349B"/>
    <w:rsid w:val="00CE36CE"/>
    <w:rsid w:val="00CF1994"/>
    <w:rsid w:val="00CF1D2F"/>
    <w:rsid w:val="00CF25FA"/>
    <w:rsid w:val="00CF3B6A"/>
    <w:rsid w:val="00CF44B3"/>
    <w:rsid w:val="00CF5DF0"/>
    <w:rsid w:val="00CF6DDC"/>
    <w:rsid w:val="00CF7044"/>
    <w:rsid w:val="00D103FF"/>
    <w:rsid w:val="00D1052C"/>
    <w:rsid w:val="00D14A98"/>
    <w:rsid w:val="00D203B1"/>
    <w:rsid w:val="00D23BDF"/>
    <w:rsid w:val="00D25841"/>
    <w:rsid w:val="00D25A2E"/>
    <w:rsid w:val="00D25B75"/>
    <w:rsid w:val="00D26B9D"/>
    <w:rsid w:val="00D32CFB"/>
    <w:rsid w:val="00D36A7F"/>
    <w:rsid w:val="00D41F4C"/>
    <w:rsid w:val="00D429CE"/>
    <w:rsid w:val="00D45A96"/>
    <w:rsid w:val="00D520D5"/>
    <w:rsid w:val="00D54B60"/>
    <w:rsid w:val="00D55FF7"/>
    <w:rsid w:val="00D56F80"/>
    <w:rsid w:val="00D574C4"/>
    <w:rsid w:val="00D57865"/>
    <w:rsid w:val="00D65CAD"/>
    <w:rsid w:val="00D66332"/>
    <w:rsid w:val="00D66FF0"/>
    <w:rsid w:val="00D76678"/>
    <w:rsid w:val="00D80DAF"/>
    <w:rsid w:val="00D850C9"/>
    <w:rsid w:val="00D86102"/>
    <w:rsid w:val="00D91A8B"/>
    <w:rsid w:val="00D92341"/>
    <w:rsid w:val="00D96D5D"/>
    <w:rsid w:val="00DA391C"/>
    <w:rsid w:val="00DA5FCA"/>
    <w:rsid w:val="00DA74C5"/>
    <w:rsid w:val="00DA7A0B"/>
    <w:rsid w:val="00DB3B43"/>
    <w:rsid w:val="00DB5A09"/>
    <w:rsid w:val="00DB7714"/>
    <w:rsid w:val="00DC0D84"/>
    <w:rsid w:val="00DC1834"/>
    <w:rsid w:val="00DC21F3"/>
    <w:rsid w:val="00DC57F9"/>
    <w:rsid w:val="00DC760E"/>
    <w:rsid w:val="00DC7835"/>
    <w:rsid w:val="00DD01A7"/>
    <w:rsid w:val="00DD0294"/>
    <w:rsid w:val="00DD0726"/>
    <w:rsid w:val="00DD627A"/>
    <w:rsid w:val="00DE0103"/>
    <w:rsid w:val="00DE1BE9"/>
    <w:rsid w:val="00DE4394"/>
    <w:rsid w:val="00DE4467"/>
    <w:rsid w:val="00DF0591"/>
    <w:rsid w:val="00DF08A6"/>
    <w:rsid w:val="00DF437D"/>
    <w:rsid w:val="00DF6934"/>
    <w:rsid w:val="00E0303F"/>
    <w:rsid w:val="00E0579E"/>
    <w:rsid w:val="00E125CA"/>
    <w:rsid w:val="00E1353F"/>
    <w:rsid w:val="00E15B85"/>
    <w:rsid w:val="00E16D8A"/>
    <w:rsid w:val="00E2384A"/>
    <w:rsid w:val="00E33A70"/>
    <w:rsid w:val="00E36538"/>
    <w:rsid w:val="00E372AF"/>
    <w:rsid w:val="00E40A30"/>
    <w:rsid w:val="00E43D2B"/>
    <w:rsid w:val="00E46F51"/>
    <w:rsid w:val="00E50F24"/>
    <w:rsid w:val="00E5136A"/>
    <w:rsid w:val="00E51C4C"/>
    <w:rsid w:val="00E52854"/>
    <w:rsid w:val="00E536D7"/>
    <w:rsid w:val="00E5467A"/>
    <w:rsid w:val="00E57789"/>
    <w:rsid w:val="00E603B3"/>
    <w:rsid w:val="00E70F64"/>
    <w:rsid w:val="00E73BA7"/>
    <w:rsid w:val="00E7499C"/>
    <w:rsid w:val="00E77283"/>
    <w:rsid w:val="00E836EF"/>
    <w:rsid w:val="00E8718A"/>
    <w:rsid w:val="00E9583A"/>
    <w:rsid w:val="00E97D5A"/>
    <w:rsid w:val="00EA2BB5"/>
    <w:rsid w:val="00EA3190"/>
    <w:rsid w:val="00EA3537"/>
    <w:rsid w:val="00EB1155"/>
    <w:rsid w:val="00EB6A78"/>
    <w:rsid w:val="00EC0D3A"/>
    <w:rsid w:val="00ED28B3"/>
    <w:rsid w:val="00ED5450"/>
    <w:rsid w:val="00ED67DF"/>
    <w:rsid w:val="00ED79AD"/>
    <w:rsid w:val="00EE129D"/>
    <w:rsid w:val="00EE2038"/>
    <w:rsid w:val="00EF137D"/>
    <w:rsid w:val="00EF2B3E"/>
    <w:rsid w:val="00EF4F56"/>
    <w:rsid w:val="00F0194E"/>
    <w:rsid w:val="00F01CD5"/>
    <w:rsid w:val="00F02FF2"/>
    <w:rsid w:val="00F04CD2"/>
    <w:rsid w:val="00F1124A"/>
    <w:rsid w:val="00F12290"/>
    <w:rsid w:val="00F14A3F"/>
    <w:rsid w:val="00F15600"/>
    <w:rsid w:val="00F175F4"/>
    <w:rsid w:val="00F23321"/>
    <w:rsid w:val="00F23B72"/>
    <w:rsid w:val="00F23BB3"/>
    <w:rsid w:val="00F23D65"/>
    <w:rsid w:val="00F2455E"/>
    <w:rsid w:val="00F260DE"/>
    <w:rsid w:val="00F26B29"/>
    <w:rsid w:val="00F26DE4"/>
    <w:rsid w:val="00F27632"/>
    <w:rsid w:val="00F30539"/>
    <w:rsid w:val="00F346D4"/>
    <w:rsid w:val="00F47E9C"/>
    <w:rsid w:val="00F531C5"/>
    <w:rsid w:val="00F5655E"/>
    <w:rsid w:val="00F60BCF"/>
    <w:rsid w:val="00F61738"/>
    <w:rsid w:val="00F6338E"/>
    <w:rsid w:val="00F702DF"/>
    <w:rsid w:val="00F7074D"/>
    <w:rsid w:val="00F72856"/>
    <w:rsid w:val="00F75988"/>
    <w:rsid w:val="00F81187"/>
    <w:rsid w:val="00F81AFA"/>
    <w:rsid w:val="00F86EEC"/>
    <w:rsid w:val="00F90D63"/>
    <w:rsid w:val="00F90E24"/>
    <w:rsid w:val="00F930B9"/>
    <w:rsid w:val="00FA52F8"/>
    <w:rsid w:val="00FB2341"/>
    <w:rsid w:val="00FB58BD"/>
    <w:rsid w:val="00FC07BE"/>
    <w:rsid w:val="00FC090F"/>
    <w:rsid w:val="00FC2A4B"/>
    <w:rsid w:val="00FC7CC8"/>
    <w:rsid w:val="00FD1CDC"/>
    <w:rsid w:val="00FD2BD6"/>
    <w:rsid w:val="00FE56AC"/>
    <w:rsid w:val="00FE723C"/>
    <w:rsid w:val="00FE7A1F"/>
    <w:rsid w:val="00FF00B3"/>
    <w:rsid w:val="00FF0A5A"/>
    <w:rsid w:val="00FF2988"/>
    <w:rsid w:val="00FF3DF8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5925C-75B9-45C2-9D6B-75693609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bharathi G.</dc:creator>
  <cp:keywords/>
  <dc:description/>
  <cp:lastModifiedBy>Divyabharathi G.</cp:lastModifiedBy>
  <cp:revision>1</cp:revision>
  <dcterms:created xsi:type="dcterms:W3CDTF">2021-06-14T00:50:00Z</dcterms:created>
  <dcterms:modified xsi:type="dcterms:W3CDTF">2021-06-14T00:51:00Z</dcterms:modified>
</cp:coreProperties>
</file>